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FA02F" w14:textId="61D3E091" w:rsidR="006522C4" w:rsidRPr="00B56194" w:rsidRDefault="006522C4" w:rsidP="00B56194">
      <w:pPr>
        <w:rPr>
          <w:sz w:val="20"/>
          <w:szCs w:val="20"/>
        </w:rPr>
      </w:pPr>
      <w:r w:rsidRPr="007D7F75">
        <w:rPr>
          <w:i/>
          <w:iCs/>
          <w:color w:val="000000" w:themeColor="text1"/>
          <w:sz w:val="20"/>
          <w:szCs w:val="20"/>
        </w:rPr>
        <w:t xml:space="preserve">Supplemental Table 1: </w:t>
      </w:r>
      <w:r w:rsidRPr="007D7F75">
        <w:rPr>
          <w:color w:val="000000" w:themeColor="text1"/>
          <w:sz w:val="20"/>
          <w:szCs w:val="20"/>
        </w:rPr>
        <w:t>Publication Effort Score (PES) matching based on Scopus document type</w:t>
      </w:r>
      <w:r w:rsidR="00B56194">
        <w:rPr>
          <w:color w:val="000000" w:themeColor="text1"/>
          <w:sz w:val="20"/>
          <w:szCs w:val="20"/>
        </w:rPr>
        <w:t xml:space="preserve">, Large language model (LLM) prompts, and </w:t>
      </w:r>
      <w:r w:rsidR="00641182">
        <w:rPr>
          <w:color w:val="000000" w:themeColor="text1"/>
          <w:sz w:val="20"/>
          <w:szCs w:val="20"/>
        </w:rPr>
        <w:t>Arms Race Control Score (</w:t>
      </w:r>
      <w:r w:rsidRPr="007D7F75">
        <w:rPr>
          <w:color w:val="000000" w:themeColor="text1"/>
          <w:sz w:val="20"/>
          <w:szCs w:val="20"/>
        </w:rPr>
        <w:t>ARCS</w:t>
      </w:r>
      <w:r w:rsidR="00641182">
        <w:rPr>
          <w:color w:val="000000" w:themeColor="text1"/>
          <w:sz w:val="20"/>
          <w:szCs w:val="20"/>
        </w:rPr>
        <w:t>)</w:t>
      </w:r>
      <w:r w:rsidRPr="007D7F75">
        <w:rPr>
          <w:color w:val="000000" w:themeColor="text1"/>
          <w:sz w:val="20"/>
          <w:szCs w:val="20"/>
        </w:rPr>
        <w:t xml:space="preserve"> calculation process</w:t>
      </w:r>
      <w:r w:rsidR="00641182">
        <w:rPr>
          <w:color w:val="000000" w:themeColor="text1"/>
          <w:sz w:val="20"/>
          <w:szCs w:val="20"/>
        </w:rPr>
        <w:t xml:space="preserve">; </w:t>
      </w:r>
      <w:r w:rsidR="00641182" w:rsidRPr="007D7F75">
        <w:rPr>
          <w:sz w:val="20"/>
          <w:szCs w:val="20"/>
          <w:vertAlign w:val="superscript"/>
        </w:rPr>
        <w:t xml:space="preserve">* </w:t>
      </w:r>
      <w:r w:rsidR="00641182" w:rsidRPr="007D7F75">
        <w:rPr>
          <w:sz w:val="20"/>
          <w:szCs w:val="20"/>
        </w:rPr>
        <w:t xml:space="preserve">and </w:t>
      </w:r>
      <w:r w:rsidR="00641182" w:rsidRPr="007D7F75">
        <w:rPr>
          <w:sz w:val="20"/>
          <w:szCs w:val="20"/>
          <w:vertAlign w:val="superscript"/>
        </w:rPr>
        <w:t>**</w:t>
      </w:r>
      <w:r w:rsidR="00641182" w:rsidRPr="007D7F75">
        <w:rPr>
          <w:sz w:val="20"/>
          <w:szCs w:val="20"/>
        </w:rPr>
        <w:t>: Separate prompting for classification based on item’s title, abstract, and journal</w:t>
      </w:r>
      <w:r w:rsidR="00641182">
        <w:rPr>
          <w:sz w:val="20"/>
          <w:szCs w:val="20"/>
        </w:rPr>
        <w:t xml:space="preserve">; </w:t>
      </w:r>
      <w:r w:rsidR="00641182" w:rsidRPr="007D7F75">
        <w:rPr>
          <w:sz w:val="20"/>
          <w:szCs w:val="20"/>
          <w:vertAlign w:val="superscript"/>
        </w:rPr>
        <w:t>^</w:t>
      </w:r>
      <w:r w:rsidR="00641182" w:rsidRPr="007D7F75">
        <w:rPr>
          <w:sz w:val="20"/>
          <w:szCs w:val="20"/>
        </w:rPr>
        <w:t>: Items with PES value of 4 were eligible for +1 if published in journal with 5-year impact factor greater than 10.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677"/>
        <w:gridCol w:w="2383"/>
        <w:gridCol w:w="1440"/>
      </w:tblGrid>
      <w:tr w:rsidR="006522C4" w:rsidRPr="007D7F75" w14:paraId="6FF1CBBE" w14:textId="77777777" w:rsidTr="006522C4">
        <w:tc>
          <w:tcPr>
            <w:tcW w:w="3145" w:type="dxa"/>
          </w:tcPr>
          <w:p w14:paraId="6250DE53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Scopus Document Type</w:t>
            </w:r>
          </w:p>
        </w:tc>
        <w:tc>
          <w:tcPr>
            <w:tcW w:w="3060" w:type="dxa"/>
            <w:gridSpan w:val="2"/>
          </w:tcPr>
          <w:p w14:paraId="536DF948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Automated Classification</w:t>
            </w:r>
          </w:p>
        </w:tc>
        <w:tc>
          <w:tcPr>
            <w:tcW w:w="1440" w:type="dxa"/>
          </w:tcPr>
          <w:p w14:paraId="3D0124E9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PES Value</w:t>
            </w:r>
          </w:p>
        </w:tc>
      </w:tr>
      <w:tr w:rsidR="006522C4" w:rsidRPr="007D7F75" w14:paraId="5990EB5A" w14:textId="77777777" w:rsidTr="006522C4">
        <w:tc>
          <w:tcPr>
            <w:tcW w:w="3145" w:type="dxa"/>
          </w:tcPr>
          <w:p w14:paraId="2A2234B5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Erratum</w:t>
            </w:r>
          </w:p>
        </w:tc>
        <w:tc>
          <w:tcPr>
            <w:tcW w:w="3060" w:type="dxa"/>
            <w:gridSpan w:val="2"/>
            <w:vMerge w:val="restart"/>
          </w:tcPr>
          <w:p w14:paraId="7D4CC0D1" w14:textId="77777777" w:rsidR="006522C4" w:rsidRPr="006522C4" w:rsidRDefault="006522C4" w:rsidP="00A55442">
            <w:pPr>
              <w:spacing w:line="276" w:lineRule="auto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522C4">
              <w:rPr>
                <w:i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48E138E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2C4" w:rsidRPr="007D7F75" w14:paraId="0A799F85" w14:textId="77777777" w:rsidTr="006522C4">
        <w:tc>
          <w:tcPr>
            <w:tcW w:w="3145" w:type="dxa"/>
          </w:tcPr>
          <w:p w14:paraId="27A1C173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Note</w:t>
            </w:r>
          </w:p>
        </w:tc>
        <w:tc>
          <w:tcPr>
            <w:tcW w:w="3060" w:type="dxa"/>
            <w:gridSpan w:val="2"/>
            <w:vMerge/>
          </w:tcPr>
          <w:p w14:paraId="038725E2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2C4FF0E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2C4" w:rsidRPr="007D7F75" w14:paraId="58C7CF6F" w14:textId="77777777" w:rsidTr="006522C4">
        <w:tc>
          <w:tcPr>
            <w:tcW w:w="3145" w:type="dxa"/>
          </w:tcPr>
          <w:p w14:paraId="76E9664A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Book (non-peer reviewed)</w:t>
            </w:r>
          </w:p>
        </w:tc>
        <w:tc>
          <w:tcPr>
            <w:tcW w:w="3060" w:type="dxa"/>
            <w:gridSpan w:val="2"/>
            <w:vMerge/>
          </w:tcPr>
          <w:p w14:paraId="73060ED4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A73D539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2C4" w:rsidRPr="007D7F75" w14:paraId="7E56F6B3" w14:textId="77777777" w:rsidTr="006522C4">
        <w:tc>
          <w:tcPr>
            <w:tcW w:w="3145" w:type="dxa"/>
          </w:tcPr>
          <w:p w14:paraId="046DCC77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Chapter (non-peer reviewed)</w:t>
            </w:r>
          </w:p>
        </w:tc>
        <w:tc>
          <w:tcPr>
            <w:tcW w:w="3060" w:type="dxa"/>
            <w:gridSpan w:val="2"/>
            <w:vMerge/>
          </w:tcPr>
          <w:p w14:paraId="03499D5E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A26D21A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2C4" w:rsidRPr="007D7F75" w14:paraId="66B936EC" w14:textId="77777777" w:rsidTr="006522C4">
        <w:tc>
          <w:tcPr>
            <w:tcW w:w="3145" w:type="dxa"/>
          </w:tcPr>
          <w:p w14:paraId="69433E44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Report</w:t>
            </w:r>
          </w:p>
        </w:tc>
        <w:tc>
          <w:tcPr>
            <w:tcW w:w="3060" w:type="dxa"/>
            <w:gridSpan w:val="2"/>
            <w:vMerge/>
          </w:tcPr>
          <w:p w14:paraId="53B89FAD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CD29C0B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2C4" w:rsidRPr="007D7F75" w14:paraId="4C2D0539" w14:textId="77777777" w:rsidTr="006522C4">
        <w:tc>
          <w:tcPr>
            <w:tcW w:w="3145" w:type="dxa"/>
          </w:tcPr>
          <w:p w14:paraId="6A7CEF59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Short Survey</w:t>
            </w:r>
          </w:p>
        </w:tc>
        <w:tc>
          <w:tcPr>
            <w:tcW w:w="3060" w:type="dxa"/>
            <w:gridSpan w:val="2"/>
            <w:vMerge/>
          </w:tcPr>
          <w:p w14:paraId="55F70D96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1D10EAF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2C4" w:rsidRPr="007D7F75" w14:paraId="0C1A4952" w14:textId="77777777" w:rsidTr="006522C4">
        <w:tc>
          <w:tcPr>
            <w:tcW w:w="3145" w:type="dxa"/>
          </w:tcPr>
          <w:p w14:paraId="762E37A5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Conference Review</w:t>
            </w:r>
          </w:p>
        </w:tc>
        <w:tc>
          <w:tcPr>
            <w:tcW w:w="3060" w:type="dxa"/>
            <w:gridSpan w:val="2"/>
            <w:vMerge/>
          </w:tcPr>
          <w:p w14:paraId="6619A0E9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03F011C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2C4" w:rsidRPr="007D7F75" w14:paraId="3F45EBE2" w14:textId="77777777" w:rsidTr="006522C4">
        <w:tc>
          <w:tcPr>
            <w:tcW w:w="3145" w:type="dxa"/>
          </w:tcPr>
          <w:p w14:paraId="677B8077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Conference Paper</w:t>
            </w:r>
          </w:p>
        </w:tc>
        <w:tc>
          <w:tcPr>
            <w:tcW w:w="3060" w:type="dxa"/>
            <w:gridSpan w:val="2"/>
            <w:vMerge/>
          </w:tcPr>
          <w:p w14:paraId="07FC4DDC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543A60B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2C4" w:rsidRPr="007D7F75" w14:paraId="75D98F1D" w14:textId="77777777" w:rsidTr="006522C4">
        <w:tc>
          <w:tcPr>
            <w:tcW w:w="3145" w:type="dxa"/>
          </w:tcPr>
          <w:p w14:paraId="7877088D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Retracted Document</w:t>
            </w:r>
          </w:p>
        </w:tc>
        <w:tc>
          <w:tcPr>
            <w:tcW w:w="3060" w:type="dxa"/>
            <w:gridSpan w:val="2"/>
            <w:vMerge/>
          </w:tcPr>
          <w:p w14:paraId="0990060F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545123C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2C4" w:rsidRPr="007D7F75" w14:paraId="47334D0C" w14:textId="77777777" w:rsidTr="006522C4">
        <w:tc>
          <w:tcPr>
            <w:tcW w:w="3145" w:type="dxa"/>
          </w:tcPr>
          <w:p w14:paraId="36544D89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Editorial</w:t>
            </w:r>
          </w:p>
        </w:tc>
        <w:tc>
          <w:tcPr>
            <w:tcW w:w="3060" w:type="dxa"/>
            <w:gridSpan w:val="2"/>
            <w:vMerge/>
          </w:tcPr>
          <w:p w14:paraId="5B2F604D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38E5A84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522C4" w:rsidRPr="007D7F75" w14:paraId="7A46AD37" w14:textId="77777777" w:rsidTr="006522C4">
        <w:tc>
          <w:tcPr>
            <w:tcW w:w="3145" w:type="dxa"/>
          </w:tcPr>
          <w:p w14:paraId="161FB00F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Letter</w:t>
            </w:r>
          </w:p>
        </w:tc>
        <w:tc>
          <w:tcPr>
            <w:tcW w:w="3060" w:type="dxa"/>
            <w:gridSpan w:val="2"/>
            <w:vMerge/>
          </w:tcPr>
          <w:p w14:paraId="58B1FC1A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F214451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522C4" w:rsidRPr="007D7F75" w14:paraId="29EFF54A" w14:textId="77777777" w:rsidTr="006522C4">
        <w:tc>
          <w:tcPr>
            <w:tcW w:w="3145" w:type="dxa"/>
          </w:tcPr>
          <w:p w14:paraId="0470165D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Data Paper</w:t>
            </w:r>
          </w:p>
        </w:tc>
        <w:tc>
          <w:tcPr>
            <w:tcW w:w="3060" w:type="dxa"/>
            <w:gridSpan w:val="2"/>
            <w:vMerge/>
          </w:tcPr>
          <w:p w14:paraId="5B16992B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440" w:type="dxa"/>
          </w:tcPr>
          <w:p w14:paraId="0CFEE6FB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4</w:t>
            </w:r>
            <w:r w:rsidRPr="006522C4">
              <w:rPr>
                <w:color w:val="000000" w:themeColor="text1"/>
                <w:sz w:val="20"/>
                <w:szCs w:val="20"/>
                <w:vertAlign w:val="superscript"/>
              </w:rPr>
              <w:t>^</w:t>
            </w:r>
          </w:p>
        </w:tc>
      </w:tr>
      <w:tr w:rsidR="006522C4" w:rsidRPr="007D7F75" w14:paraId="6EB88B18" w14:textId="77777777" w:rsidTr="006522C4">
        <w:trPr>
          <w:trHeight w:val="228"/>
        </w:trPr>
        <w:tc>
          <w:tcPr>
            <w:tcW w:w="3145" w:type="dxa"/>
            <w:vMerge w:val="restart"/>
          </w:tcPr>
          <w:p w14:paraId="75A1E402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Article</w:t>
            </w:r>
          </w:p>
          <w:p w14:paraId="5EB50F8B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Article In-Press</w:t>
            </w:r>
          </w:p>
        </w:tc>
        <w:tc>
          <w:tcPr>
            <w:tcW w:w="3060" w:type="dxa"/>
            <w:gridSpan w:val="2"/>
          </w:tcPr>
          <w:p w14:paraId="63223A36" w14:textId="77777777" w:rsidR="006522C4" w:rsidRPr="006522C4" w:rsidRDefault="006522C4" w:rsidP="00A55442">
            <w:pPr>
              <w:spacing w:line="276" w:lineRule="auto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522C4">
              <w:rPr>
                <w:i/>
                <w:iCs/>
                <w:color w:val="000000" w:themeColor="text1"/>
                <w:sz w:val="20"/>
                <w:szCs w:val="20"/>
              </w:rPr>
              <w:t>LLM Classification</w:t>
            </w:r>
            <w:r w:rsidRPr="006522C4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14:paraId="332006FB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522C4" w:rsidRPr="007D7F75" w14:paraId="0DD55CED" w14:textId="77777777" w:rsidTr="006522C4">
        <w:tc>
          <w:tcPr>
            <w:tcW w:w="3145" w:type="dxa"/>
            <w:vMerge/>
          </w:tcPr>
          <w:p w14:paraId="38BD1599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gridSpan w:val="2"/>
          </w:tcPr>
          <w:p w14:paraId="48F26E6A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440" w:type="dxa"/>
          </w:tcPr>
          <w:p w14:paraId="1782BE90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6522C4" w:rsidRPr="007D7F75" w14:paraId="06EF0727" w14:textId="77777777" w:rsidTr="006522C4">
        <w:tc>
          <w:tcPr>
            <w:tcW w:w="3145" w:type="dxa"/>
            <w:vMerge/>
          </w:tcPr>
          <w:p w14:paraId="4D5AB5EE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gridSpan w:val="2"/>
          </w:tcPr>
          <w:p w14:paraId="2C025064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Case Series (&lt;30 patients)</w:t>
            </w:r>
          </w:p>
        </w:tc>
        <w:tc>
          <w:tcPr>
            <w:tcW w:w="1440" w:type="dxa"/>
          </w:tcPr>
          <w:p w14:paraId="6FD2D980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6522C4" w:rsidRPr="007D7F75" w14:paraId="58A6C3D4" w14:textId="77777777" w:rsidTr="006522C4">
        <w:tc>
          <w:tcPr>
            <w:tcW w:w="3145" w:type="dxa"/>
            <w:vMerge/>
          </w:tcPr>
          <w:p w14:paraId="1AF21C31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gridSpan w:val="2"/>
          </w:tcPr>
          <w:p w14:paraId="5530400B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Case Series (≥30 patients)</w:t>
            </w:r>
          </w:p>
        </w:tc>
        <w:tc>
          <w:tcPr>
            <w:tcW w:w="1440" w:type="dxa"/>
          </w:tcPr>
          <w:p w14:paraId="3715C156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4</w:t>
            </w:r>
            <w:r w:rsidRPr="006522C4">
              <w:rPr>
                <w:color w:val="000000" w:themeColor="text1"/>
                <w:sz w:val="20"/>
                <w:szCs w:val="20"/>
                <w:vertAlign w:val="superscript"/>
              </w:rPr>
              <w:t>^</w:t>
            </w:r>
          </w:p>
        </w:tc>
      </w:tr>
      <w:tr w:rsidR="006522C4" w:rsidRPr="007D7F75" w14:paraId="36D0F040" w14:textId="77777777" w:rsidTr="006522C4">
        <w:tc>
          <w:tcPr>
            <w:tcW w:w="3145" w:type="dxa"/>
            <w:vMerge/>
          </w:tcPr>
          <w:p w14:paraId="10B36FB7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gridSpan w:val="2"/>
          </w:tcPr>
          <w:p w14:paraId="4ED16ED6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Clinical Science</w:t>
            </w:r>
          </w:p>
        </w:tc>
        <w:tc>
          <w:tcPr>
            <w:tcW w:w="1440" w:type="dxa"/>
          </w:tcPr>
          <w:p w14:paraId="5395D9CA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4</w:t>
            </w:r>
            <w:r w:rsidRPr="006522C4">
              <w:rPr>
                <w:color w:val="000000" w:themeColor="text1"/>
                <w:sz w:val="20"/>
                <w:szCs w:val="20"/>
                <w:vertAlign w:val="superscript"/>
              </w:rPr>
              <w:t>^</w:t>
            </w:r>
          </w:p>
        </w:tc>
      </w:tr>
      <w:tr w:rsidR="006522C4" w:rsidRPr="007D7F75" w14:paraId="0F8209AE" w14:textId="77777777" w:rsidTr="006522C4">
        <w:tc>
          <w:tcPr>
            <w:tcW w:w="3145" w:type="dxa"/>
            <w:vMerge/>
          </w:tcPr>
          <w:p w14:paraId="089DA73D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gridSpan w:val="2"/>
          </w:tcPr>
          <w:p w14:paraId="2325766D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Basic Science</w:t>
            </w:r>
          </w:p>
        </w:tc>
        <w:tc>
          <w:tcPr>
            <w:tcW w:w="1440" w:type="dxa"/>
          </w:tcPr>
          <w:p w14:paraId="6F3CEDF7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4</w:t>
            </w:r>
            <w:r w:rsidRPr="006522C4">
              <w:rPr>
                <w:color w:val="000000" w:themeColor="text1"/>
                <w:sz w:val="20"/>
                <w:szCs w:val="20"/>
                <w:vertAlign w:val="superscript"/>
              </w:rPr>
              <w:t>^</w:t>
            </w:r>
          </w:p>
        </w:tc>
      </w:tr>
      <w:tr w:rsidR="006522C4" w:rsidRPr="007D7F75" w14:paraId="7FB28164" w14:textId="77777777" w:rsidTr="006522C4">
        <w:tc>
          <w:tcPr>
            <w:tcW w:w="3145" w:type="dxa"/>
            <w:vMerge/>
          </w:tcPr>
          <w:p w14:paraId="0ABA0FE3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gridSpan w:val="2"/>
          </w:tcPr>
          <w:p w14:paraId="1F00295F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Cadaveric</w:t>
            </w:r>
          </w:p>
        </w:tc>
        <w:tc>
          <w:tcPr>
            <w:tcW w:w="1440" w:type="dxa"/>
          </w:tcPr>
          <w:p w14:paraId="643FD3F0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4</w:t>
            </w:r>
            <w:r w:rsidRPr="006522C4">
              <w:rPr>
                <w:color w:val="000000" w:themeColor="text1"/>
                <w:sz w:val="20"/>
                <w:szCs w:val="20"/>
                <w:vertAlign w:val="superscript"/>
              </w:rPr>
              <w:t>^</w:t>
            </w:r>
          </w:p>
        </w:tc>
      </w:tr>
      <w:tr w:rsidR="006522C4" w:rsidRPr="007D7F75" w14:paraId="0685904D" w14:textId="77777777" w:rsidTr="006522C4">
        <w:tc>
          <w:tcPr>
            <w:tcW w:w="3145" w:type="dxa"/>
            <w:vMerge w:val="restart"/>
          </w:tcPr>
          <w:p w14:paraId="7E1AC60C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Review</w:t>
            </w:r>
          </w:p>
        </w:tc>
        <w:tc>
          <w:tcPr>
            <w:tcW w:w="3060" w:type="dxa"/>
            <w:gridSpan w:val="2"/>
          </w:tcPr>
          <w:p w14:paraId="642CA9C7" w14:textId="77777777" w:rsidR="006522C4" w:rsidRPr="006522C4" w:rsidRDefault="006522C4" w:rsidP="00A55442">
            <w:pPr>
              <w:spacing w:line="276" w:lineRule="auto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522C4">
              <w:rPr>
                <w:i/>
                <w:iCs/>
                <w:color w:val="000000" w:themeColor="text1"/>
                <w:sz w:val="20"/>
                <w:szCs w:val="20"/>
              </w:rPr>
              <w:t>LLM Classification</w:t>
            </w:r>
            <w:r w:rsidRPr="006522C4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</w:tcPr>
          <w:p w14:paraId="207A1508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522C4" w:rsidRPr="007D7F75" w14:paraId="0ED4609F" w14:textId="77777777" w:rsidTr="006522C4">
        <w:tc>
          <w:tcPr>
            <w:tcW w:w="3145" w:type="dxa"/>
            <w:vMerge/>
          </w:tcPr>
          <w:p w14:paraId="4CFD9CE2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gridSpan w:val="2"/>
          </w:tcPr>
          <w:p w14:paraId="38786BCF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Narrative Review</w:t>
            </w:r>
          </w:p>
        </w:tc>
        <w:tc>
          <w:tcPr>
            <w:tcW w:w="1440" w:type="dxa"/>
          </w:tcPr>
          <w:p w14:paraId="7ECCB8A4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6522C4" w:rsidRPr="007D7F75" w14:paraId="7B190B7A" w14:textId="77777777" w:rsidTr="006522C4">
        <w:tc>
          <w:tcPr>
            <w:tcW w:w="3145" w:type="dxa"/>
            <w:vMerge/>
          </w:tcPr>
          <w:p w14:paraId="048B5CC0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gridSpan w:val="2"/>
          </w:tcPr>
          <w:p w14:paraId="7171F2EF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Systematic Review</w:t>
            </w:r>
          </w:p>
        </w:tc>
        <w:tc>
          <w:tcPr>
            <w:tcW w:w="1440" w:type="dxa"/>
          </w:tcPr>
          <w:p w14:paraId="3B81BC13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6522C4" w:rsidRPr="007D7F75" w14:paraId="1BC9BEB2" w14:textId="77777777" w:rsidTr="006522C4">
        <w:tc>
          <w:tcPr>
            <w:tcW w:w="3145" w:type="dxa"/>
            <w:vMerge/>
          </w:tcPr>
          <w:p w14:paraId="0ADA3AB7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gridSpan w:val="2"/>
          </w:tcPr>
          <w:p w14:paraId="710B2777" w14:textId="77777777" w:rsidR="006522C4" w:rsidRPr="006522C4" w:rsidRDefault="006522C4" w:rsidP="00A5544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Meta-Analysis</w:t>
            </w:r>
          </w:p>
        </w:tc>
        <w:tc>
          <w:tcPr>
            <w:tcW w:w="1440" w:type="dxa"/>
          </w:tcPr>
          <w:p w14:paraId="53F5E7C8" w14:textId="77777777" w:rsidR="006522C4" w:rsidRPr="006522C4" w:rsidRDefault="006522C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4</w:t>
            </w:r>
            <w:r w:rsidRPr="006522C4">
              <w:rPr>
                <w:color w:val="000000" w:themeColor="text1"/>
                <w:sz w:val="20"/>
                <w:szCs w:val="20"/>
                <w:vertAlign w:val="superscript"/>
              </w:rPr>
              <w:t>^</w:t>
            </w:r>
          </w:p>
        </w:tc>
      </w:tr>
      <w:tr w:rsidR="006522C4" w:rsidRPr="007D7F75" w14:paraId="5948B6D7" w14:textId="77777777" w:rsidTr="006522C4">
        <w:tc>
          <w:tcPr>
            <w:tcW w:w="7645" w:type="dxa"/>
            <w:gridSpan w:val="4"/>
          </w:tcPr>
          <w:p w14:paraId="25A580BE" w14:textId="2C7B01F6" w:rsidR="006522C4" w:rsidRPr="006522C4" w:rsidRDefault="00B56194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56194">
              <w:rPr>
                <w:color w:val="000000" w:themeColor="text1"/>
                <w:sz w:val="20"/>
                <w:szCs w:val="20"/>
              </w:rPr>
              <w:t>LLM Classification</w:t>
            </w:r>
            <w:r w:rsidRPr="006522C4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6522C4" w:rsidRPr="007D7F75" w14:paraId="4FFFD615" w14:textId="77777777" w:rsidTr="00FB1B80">
        <w:trPr>
          <w:trHeight w:val="791"/>
        </w:trPr>
        <w:tc>
          <w:tcPr>
            <w:tcW w:w="3822" w:type="dxa"/>
            <w:gridSpan w:val="2"/>
          </w:tcPr>
          <w:p w14:paraId="559B2A53" w14:textId="734A1871" w:rsidR="006522C4" w:rsidRPr="006522C4" w:rsidRDefault="00FB1B80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or Articles or Articles in Press</w:t>
            </w:r>
          </w:p>
        </w:tc>
        <w:tc>
          <w:tcPr>
            <w:tcW w:w="3823" w:type="dxa"/>
            <w:gridSpan w:val="2"/>
          </w:tcPr>
          <w:p w14:paraId="58E70D70" w14:textId="1D9557E4" w:rsidR="00FB1B80" w:rsidRPr="00FB1B80" w:rsidRDefault="00FB1B80" w:rsidP="00FB1B8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</w:t>
            </w:r>
            <w:r w:rsidRPr="00FB1B80">
              <w:rPr>
                <w:color w:val="000000" w:themeColor="text1"/>
                <w:sz w:val="20"/>
                <w:szCs w:val="20"/>
              </w:rPr>
              <w:t xml:space="preserve">ystem </w:t>
            </w:r>
            <w:r w:rsidR="00E473A5">
              <w:rPr>
                <w:color w:val="000000" w:themeColor="text1"/>
                <w:sz w:val="20"/>
                <w:szCs w:val="20"/>
              </w:rPr>
              <w:t>R</w:t>
            </w:r>
            <w:r w:rsidRPr="00FB1B80">
              <w:rPr>
                <w:color w:val="000000" w:themeColor="text1"/>
                <w:sz w:val="20"/>
                <w:szCs w:val="20"/>
              </w:rPr>
              <w:t>ole</w:t>
            </w:r>
            <w:r w:rsidR="00C06669">
              <w:rPr>
                <w:color w:val="000000" w:themeColor="text1"/>
                <w:sz w:val="20"/>
                <w:szCs w:val="20"/>
              </w:rPr>
              <w:t>:</w:t>
            </w:r>
            <w:r w:rsidRPr="00FB1B80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“</w:t>
            </w:r>
            <w:r w:rsidRPr="00FB1B80">
              <w:rPr>
                <w:color w:val="000000" w:themeColor="text1"/>
                <w:sz w:val="20"/>
                <w:szCs w:val="20"/>
              </w:rPr>
              <w:t>You are a research assistant trained to classify scientific papers based on their metadata.</w:t>
            </w:r>
            <w:r>
              <w:rPr>
                <w:color w:val="000000" w:themeColor="text1"/>
                <w:sz w:val="20"/>
                <w:szCs w:val="20"/>
              </w:rPr>
              <w:t>”</w:t>
            </w:r>
          </w:p>
          <w:p w14:paraId="3CB39249" w14:textId="73D4ED35" w:rsidR="006522C4" w:rsidRPr="006522C4" w:rsidRDefault="00FB1B80" w:rsidP="00FB1B8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FB1B80">
              <w:rPr>
                <w:color w:val="000000" w:themeColor="text1"/>
                <w:sz w:val="20"/>
                <w:szCs w:val="20"/>
              </w:rPr>
              <w:t xml:space="preserve">Prompt: </w:t>
            </w:r>
            <w:r>
              <w:rPr>
                <w:color w:val="000000" w:themeColor="text1"/>
                <w:sz w:val="20"/>
                <w:szCs w:val="20"/>
              </w:rPr>
              <w:t>“</w:t>
            </w:r>
            <w:r w:rsidRPr="00FB1B80">
              <w:rPr>
                <w:color w:val="000000" w:themeColor="text1"/>
                <w:sz w:val="20"/>
                <w:szCs w:val="20"/>
              </w:rPr>
              <w:t>Title: {title}; Journal: {journal}; Abstract: {abstract};</w:t>
            </w:r>
            <w:r w:rsidR="00E473A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B1B80">
              <w:rPr>
                <w:color w:val="000000" w:themeColor="text1"/>
                <w:sz w:val="20"/>
                <w:szCs w:val="20"/>
              </w:rPr>
              <w:t>Is this a (A) Case report, (B) Case series &lt; 30 patients, (C) Case series &gt;= 30 patients, (D) Clinical Science Research Study, (E) Basic Science Research Study, (F) Cadaveric study?</w:t>
            </w:r>
            <w:r w:rsidR="00E473A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B1B80">
              <w:rPr>
                <w:color w:val="000000" w:themeColor="text1"/>
                <w:sz w:val="20"/>
                <w:szCs w:val="20"/>
              </w:rPr>
              <w:t>Just reply with one letter (A–F), and no explanation. Example Output: A</w:t>
            </w:r>
            <w:r>
              <w:rPr>
                <w:color w:val="000000" w:themeColor="text1"/>
                <w:sz w:val="20"/>
                <w:szCs w:val="20"/>
              </w:rPr>
              <w:t>”</w:t>
            </w:r>
          </w:p>
        </w:tc>
      </w:tr>
      <w:tr w:rsidR="00FB1B80" w:rsidRPr="007D7F75" w14:paraId="61FFA740" w14:textId="77777777" w:rsidTr="00637878">
        <w:trPr>
          <w:trHeight w:val="440"/>
        </w:trPr>
        <w:tc>
          <w:tcPr>
            <w:tcW w:w="3822" w:type="dxa"/>
            <w:gridSpan w:val="2"/>
          </w:tcPr>
          <w:p w14:paraId="55271FA3" w14:textId="2642C8EC" w:rsidR="00FB1B80" w:rsidRPr="006522C4" w:rsidRDefault="00FB1B80" w:rsidP="00A554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or Reviews</w:t>
            </w:r>
          </w:p>
        </w:tc>
        <w:tc>
          <w:tcPr>
            <w:tcW w:w="3823" w:type="dxa"/>
            <w:gridSpan w:val="2"/>
          </w:tcPr>
          <w:p w14:paraId="29792366" w14:textId="4222F236" w:rsidR="00FB1B80" w:rsidRPr="00FB1B80" w:rsidRDefault="00FB1B80" w:rsidP="00FB1B8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</w:t>
            </w:r>
            <w:r w:rsidRPr="00FB1B80">
              <w:rPr>
                <w:color w:val="000000" w:themeColor="text1"/>
                <w:sz w:val="20"/>
                <w:szCs w:val="20"/>
              </w:rPr>
              <w:t>ystem role</w:t>
            </w:r>
            <w:r w:rsidR="00C06669">
              <w:rPr>
                <w:color w:val="000000" w:themeColor="text1"/>
                <w:sz w:val="20"/>
                <w:szCs w:val="20"/>
              </w:rPr>
              <w:t xml:space="preserve">: </w:t>
            </w:r>
            <w:r>
              <w:rPr>
                <w:color w:val="000000" w:themeColor="text1"/>
                <w:sz w:val="20"/>
                <w:szCs w:val="20"/>
              </w:rPr>
              <w:t>“</w:t>
            </w:r>
            <w:r w:rsidRPr="00FB1B80">
              <w:rPr>
                <w:color w:val="000000" w:themeColor="text1"/>
                <w:sz w:val="20"/>
                <w:szCs w:val="20"/>
              </w:rPr>
              <w:t>You are a research assistant trained to classify scientific papers based on their metadata.</w:t>
            </w:r>
            <w:r>
              <w:rPr>
                <w:color w:val="000000" w:themeColor="text1"/>
                <w:sz w:val="20"/>
                <w:szCs w:val="20"/>
              </w:rPr>
              <w:t>”</w:t>
            </w:r>
          </w:p>
          <w:p w14:paraId="58F59FC8" w14:textId="188DBAC6" w:rsidR="00FB1B80" w:rsidRPr="006522C4" w:rsidRDefault="00E473A5" w:rsidP="00FB1B80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="00FB1B80" w:rsidRPr="00FB1B80">
              <w:rPr>
                <w:color w:val="000000" w:themeColor="text1"/>
                <w:sz w:val="20"/>
                <w:szCs w:val="20"/>
              </w:rPr>
              <w:t xml:space="preserve">rompt: </w:t>
            </w:r>
            <w:r w:rsidR="00FB1B80">
              <w:rPr>
                <w:color w:val="000000" w:themeColor="text1"/>
                <w:sz w:val="20"/>
                <w:szCs w:val="20"/>
              </w:rPr>
              <w:t>“</w:t>
            </w:r>
            <w:r w:rsidR="00FB1B80" w:rsidRPr="00FB1B80">
              <w:rPr>
                <w:color w:val="000000" w:themeColor="text1"/>
                <w:sz w:val="20"/>
                <w:szCs w:val="20"/>
              </w:rPr>
              <w:t>Title: {title}; Journal: {journal}; Abstract: {</w:t>
            </w:r>
            <w:proofErr w:type="gramStart"/>
            <w:r w:rsidR="00F431C7" w:rsidRPr="00FB1B80">
              <w:rPr>
                <w:color w:val="000000" w:themeColor="text1"/>
                <w:sz w:val="20"/>
                <w:szCs w:val="20"/>
              </w:rPr>
              <w:t>abstract</w:t>
            </w:r>
            <w:r w:rsidR="00F431C7" w:rsidRPr="00FB1B80">
              <w:rPr>
                <w:color w:val="000000" w:themeColor="text1"/>
                <w:sz w:val="20"/>
                <w:szCs w:val="20"/>
              </w:rPr>
              <w:t xml:space="preserve"> </w:t>
            </w:r>
            <w:r w:rsidR="00FB1B80" w:rsidRPr="00FB1B80">
              <w:rPr>
                <w:color w:val="000000" w:themeColor="text1"/>
                <w:sz w:val="20"/>
                <w:szCs w:val="20"/>
              </w:rPr>
              <w:t>}</w:t>
            </w:r>
            <w:proofErr w:type="gramEnd"/>
            <w:r w:rsidR="00FB1B80" w:rsidRPr="00FB1B80">
              <w:rPr>
                <w:color w:val="000000" w:themeColor="text1"/>
                <w:sz w:val="20"/>
                <w:szCs w:val="20"/>
              </w:rPr>
              <w:t>;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FB1B80" w:rsidRPr="00FB1B80">
              <w:rPr>
                <w:color w:val="000000" w:themeColor="text1"/>
                <w:sz w:val="20"/>
                <w:szCs w:val="20"/>
              </w:rPr>
              <w:t>Is this a (A) narrative review, (B) systematic review, or (C) meta-analysis? If it is both a systematic review and meta-analysis, then classify it as a meta-</w:t>
            </w:r>
            <w:r w:rsidR="00FB1B80" w:rsidRPr="00FB1B80">
              <w:rPr>
                <w:color w:val="000000" w:themeColor="text1"/>
                <w:sz w:val="20"/>
                <w:szCs w:val="20"/>
              </w:rPr>
              <w:lastRenderedPageBreak/>
              <w:t>analysis (C). Just reply with one letter (A-C), and no explanation. Example Output: A</w:t>
            </w:r>
            <w:r w:rsidR="00FB1B80">
              <w:rPr>
                <w:color w:val="000000" w:themeColor="text1"/>
                <w:sz w:val="20"/>
                <w:szCs w:val="20"/>
              </w:rPr>
              <w:t>”</w:t>
            </w:r>
          </w:p>
        </w:tc>
      </w:tr>
      <w:tr w:rsidR="00FB1B80" w:rsidRPr="006522C4" w14:paraId="0ACE9599" w14:textId="77777777" w:rsidTr="002F1763">
        <w:tc>
          <w:tcPr>
            <w:tcW w:w="7645" w:type="dxa"/>
            <w:gridSpan w:val="4"/>
          </w:tcPr>
          <w:p w14:paraId="4AF0969B" w14:textId="77777777" w:rsidR="00FB1B80" w:rsidRPr="006522C4" w:rsidRDefault="00FB1B80" w:rsidP="002F1763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lastRenderedPageBreak/>
              <w:t>ARCS Calculation</w:t>
            </w:r>
          </w:p>
        </w:tc>
      </w:tr>
      <w:tr w:rsidR="00FB1B80" w:rsidRPr="006522C4" w14:paraId="436C2FAB" w14:textId="77777777" w:rsidTr="00637878">
        <w:trPr>
          <w:trHeight w:val="359"/>
        </w:trPr>
        <w:tc>
          <w:tcPr>
            <w:tcW w:w="3822" w:type="dxa"/>
            <w:gridSpan w:val="2"/>
          </w:tcPr>
          <w:p w14:paraId="324DC787" w14:textId="77777777" w:rsidR="00FB1B80" w:rsidRPr="006522C4" w:rsidRDefault="00FB1B80" w:rsidP="002F1763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>Publication Value Unit (PVU) = PES</w:t>
            </w:r>
            <w:proofErr w:type="gramStart"/>
            <w:r w:rsidRPr="006522C4">
              <w:rPr>
                <w:color w:val="000000" w:themeColor="text1"/>
                <w:sz w:val="20"/>
                <w:szCs w:val="20"/>
              </w:rPr>
              <w:t>/(</w:t>
            </w:r>
            <w:proofErr w:type="gramEnd"/>
            <w:r w:rsidRPr="006522C4">
              <w:rPr>
                <w:color w:val="000000" w:themeColor="text1"/>
                <w:sz w:val="20"/>
                <w:szCs w:val="20"/>
              </w:rPr>
              <w:t>Authorship Position)</w:t>
            </w:r>
          </w:p>
        </w:tc>
        <w:tc>
          <w:tcPr>
            <w:tcW w:w="3823" w:type="dxa"/>
            <w:gridSpan w:val="2"/>
          </w:tcPr>
          <w:p w14:paraId="6CEC61AE" w14:textId="77777777" w:rsidR="00FB1B80" w:rsidRPr="006522C4" w:rsidRDefault="00FB1B80" w:rsidP="002F1763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522C4">
              <w:rPr>
                <w:color w:val="000000" w:themeColor="text1"/>
                <w:sz w:val="20"/>
                <w:szCs w:val="20"/>
              </w:rPr>
              <w:t xml:space="preserve">ARCS = </w:t>
            </w:r>
            <w:r w:rsidRPr="006522C4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å</w:t>
            </w:r>
            <w:r w:rsidRPr="006522C4">
              <w:rPr>
                <w:color w:val="000000" w:themeColor="text1"/>
                <w:sz w:val="20"/>
                <w:szCs w:val="20"/>
              </w:rPr>
              <w:t xml:space="preserve"> PVU </w:t>
            </w:r>
            <w:r w:rsidRPr="006522C4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ê</w:t>
            </w:r>
            <w:proofErr w:type="spellStart"/>
            <w:r w:rsidRPr="006522C4">
              <w:rPr>
                <w:color w:val="000000" w:themeColor="text1"/>
                <w:sz w:val="20"/>
                <w:szCs w:val="20"/>
              </w:rPr>
              <w:t>PVU</w:t>
            </w:r>
            <w:proofErr w:type="spellEnd"/>
            <w:r w:rsidRPr="006522C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522C4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³</w:t>
            </w:r>
            <w:r w:rsidRPr="006522C4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</w:tbl>
    <w:p w14:paraId="67C3760F" w14:textId="77777777" w:rsidR="006522C4" w:rsidRDefault="006522C4" w:rsidP="006522C4">
      <w:pPr>
        <w:rPr>
          <w:sz w:val="20"/>
          <w:szCs w:val="20"/>
        </w:rPr>
      </w:pPr>
    </w:p>
    <w:p w14:paraId="723A6EEB" w14:textId="77777777" w:rsidR="0075361F" w:rsidRPr="008D60CC" w:rsidRDefault="0075361F"/>
    <w:sectPr w:rsidR="0075361F" w:rsidRPr="008D60CC" w:rsidSect="007B6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B0396E"/>
    <w:multiLevelType w:val="multilevel"/>
    <w:tmpl w:val="01183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4534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2C4"/>
    <w:rsid w:val="00002EB2"/>
    <w:rsid w:val="00014950"/>
    <w:rsid w:val="00016CA1"/>
    <w:rsid w:val="00030F5D"/>
    <w:rsid w:val="00061362"/>
    <w:rsid w:val="000617C7"/>
    <w:rsid w:val="00062849"/>
    <w:rsid w:val="00062F0C"/>
    <w:rsid w:val="00064297"/>
    <w:rsid w:val="00084A19"/>
    <w:rsid w:val="00091AD9"/>
    <w:rsid w:val="000954DF"/>
    <w:rsid w:val="000A6D6F"/>
    <w:rsid w:val="000A7D99"/>
    <w:rsid w:val="000C2CF4"/>
    <w:rsid w:val="00102830"/>
    <w:rsid w:val="0010361D"/>
    <w:rsid w:val="00123B0C"/>
    <w:rsid w:val="00132BDB"/>
    <w:rsid w:val="001335A8"/>
    <w:rsid w:val="001451AC"/>
    <w:rsid w:val="00155458"/>
    <w:rsid w:val="00155BB9"/>
    <w:rsid w:val="00165488"/>
    <w:rsid w:val="00176238"/>
    <w:rsid w:val="00180D8D"/>
    <w:rsid w:val="001B288C"/>
    <w:rsid w:val="001E71AC"/>
    <w:rsid w:val="001F09FC"/>
    <w:rsid w:val="001F342E"/>
    <w:rsid w:val="001F4660"/>
    <w:rsid w:val="00204B18"/>
    <w:rsid w:val="002220BC"/>
    <w:rsid w:val="00222CCA"/>
    <w:rsid w:val="00225798"/>
    <w:rsid w:val="00232BBC"/>
    <w:rsid w:val="00237FF3"/>
    <w:rsid w:val="00242D60"/>
    <w:rsid w:val="00264E93"/>
    <w:rsid w:val="0026522C"/>
    <w:rsid w:val="002660D6"/>
    <w:rsid w:val="0028085D"/>
    <w:rsid w:val="00284EFB"/>
    <w:rsid w:val="00297F19"/>
    <w:rsid w:val="002A687A"/>
    <w:rsid w:val="002A6F62"/>
    <w:rsid w:val="002F23E6"/>
    <w:rsid w:val="002F5EF3"/>
    <w:rsid w:val="00305A41"/>
    <w:rsid w:val="0031780F"/>
    <w:rsid w:val="00340437"/>
    <w:rsid w:val="0036063D"/>
    <w:rsid w:val="00366620"/>
    <w:rsid w:val="00370875"/>
    <w:rsid w:val="00375F3C"/>
    <w:rsid w:val="003773FE"/>
    <w:rsid w:val="003809F6"/>
    <w:rsid w:val="003920DD"/>
    <w:rsid w:val="003B4CC6"/>
    <w:rsid w:val="003D3930"/>
    <w:rsid w:val="003D5013"/>
    <w:rsid w:val="003E1C48"/>
    <w:rsid w:val="003E7CD4"/>
    <w:rsid w:val="0040773B"/>
    <w:rsid w:val="00414356"/>
    <w:rsid w:val="004232F5"/>
    <w:rsid w:val="0044031A"/>
    <w:rsid w:val="00444081"/>
    <w:rsid w:val="00453515"/>
    <w:rsid w:val="00486251"/>
    <w:rsid w:val="00491399"/>
    <w:rsid w:val="00496EAE"/>
    <w:rsid w:val="004C4417"/>
    <w:rsid w:val="004D1CD1"/>
    <w:rsid w:val="004D4E5E"/>
    <w:rsid w:val="004E51EC"/>
    <w:rsid w:val="004F20BB"/>
    <w:rsid w:val="004F530C"/>
    <w:rsid w:val="005102A0"/>
    <w:rsid w:val="005117C5"/>
    <w:rsid w:val="00540379"/>
    <w:rsid w:val="00546E9C"/>
    <w:rsid w:val="00564F37"/>
    <w:rsid w:val="00574C25"/>
    <w:rsid w:val="005A1543"/>
    <w:rsid w:val="005A1CD4"/>
    <w:rsid w:val="005B02FE"/>
    <w:rsid w:val="005F4B15"/>
    <w:rsid w:val="00606B61"/>
    <w:rsid w:val="00612B01"/>
    <w:rsid w:val="0062701C"/>
    <w:rsid w:val="00630BE7"/>
    <w:rsid w:val="00637878"/>
    <w:rsid w:val="00641182"/>
    <w:rsid w:val="0064436D"/>
    <w:rsid w:val="00651E0C"/>
    <w:rsid w:val="006522C4"/>
    <w:rsid w:val="00661ACC"/>
    <w:rsid w:val="006651C2"/>
    <w:rsid w:val="0068412C"/>
    <w:rsid w:val="00684CB2"/>
    <w:rsid w:val="00691038"/>
    <w:rsid w:val="00695658"/>
    <w:rsid w:val="006B410B"/>
    <w:rsid w:val="006D09E8"/>
    <w:rsid w:val="006D4DBF"/>
    <w:rsid w:val="006E687A"/>
    <w:rsid w:val="006F20E6"/>
    <w:rsid w:val="006F33A5"/>
    <w:rsid w:val="00702A4C"/>
    <w:rsid w:val="00740456"/>
    <w:rsid w:val="0074473E"/>
    <w:rsid w:val="0075361F"/>
    <w:rsid w:val="00757E2A"/>
    <w:rsid w:val="00765EA2"/>
    <w:rsid w:val="007665C0"/>
    <w:rsid w:val="007740FB"/>
    <w:rsid w:val="00792BB0"/>
    <w:rsid w:val="007A7665"/>
    <w:rsid w:val="007B0414"/>
    <w:rsid w:val="007B6DCB"/>
    <w:rsid w:val="007D1D03"/>
    <w:rsid w:val="007E3BE8"/>
    <w:rsid w:val="007F3D3C"/>
    <w:rsid w:val="007F4B47"/>
    <w:rsid w:val="007F64B9"/>
    <w:rsid w:val="00807F5A"/>
    <w:rsid w:val="00827FBA"/>
    <w:rsid w:val="0084028C"/>
    <w:rsid w:val="00852EA4"/>
    <w:rsid w:val="0086792F"/>
    <w:rsid w:val="00874628"/>
    <w:rsid w:val="008864A4"/>
    <w:rsid w:val="008A54E3"/>
    <w:rsid w:val="008A5869"/>
    <w:rsid w:val="008A67E8"/>
    <w:rsid w:val="008C32D0"/>
    <w:rsid w:val="008D0769"/>
    <w:rsid w:val="008D344C"/>
    <w:rsid w:val="008D60CC"/>
    <w:rsid w:val="008E1ED4"/>
    <w:rsid w:val="008E34E5"/>
    <w:rsid w:val="009049D4"/>
    <w:rsid w:val="00910A35"/>
    <w:rsid w:val="009239D6"/>
    <w:rsid w:val="00934BA2"/>
    <w:rsid w:val="0093518B"/>
    <w:rsid w:val="00952554"/>
    <w:rsid w:val="00957928"/>
    <w:rsid w:val="009734F0"/>
    <w:rsid w:val="009827A5"/>
    <w:rsid w:val="009B737F"/>
    <w:rsid w:val="009C4837"/>
    <w:rsid w:val="009E49F0"/>
    <w:rsid w:val="009E7EB2"/>
    <w:rsid w:val="009F1070"/>
    <w:rsid w:val="00A33D14"/>
    <w:rsid w:val="00A3440E"/>
    <w:rsid w:val="00A41BBB"/>
    <w:rsid w:val="00A42ABC"/>
    <w:rsid w:val="00A53A46"/>
    <w:rsid w:val="00A55EA4"/>
    <w:rsid w:val="00AA1FF5"/>
    <w:rsid w:val="00AC71C0"/>
    <w:rsid w:val="00AD3C7B"/>
    <w:rsid w:val="00AD7DC4"/>
    <w:rsid w:val="00B12661"/>
    <w:rsid w:val="00B308CE"/>
    <w:rsid w:val="00B32173"/>
    <w:rsid w:val="00B467EC"/>
    <w:rsid w:val="00B56194"/>
    <w:rsid w:val="00BA1801"/>
    <w:rsid w:val="00BB1187"/>
    <w:rsid w:val="00BB31AF"/>
    <w:rsid w:val="00BC6190"/>
    <w:rsid w:val="00BC6449"/>
    <w:rsid w:val="00BE30CB"/>
    <w:rsid w:val="00C06669"/>
    <w:rsid w:val="00C21A92"/>
    <w:rsid w:val="00C23C12"/>
    <w:rsid w:val="00C247BA"/>
    <w:rsid w:val="00C31EE8"/>
    <w:rsid w:val="00C34946"/>
    <w:rsid w:val="00C37992"/>
    <w:rsid w:val="00C51656"/>
    <w:rsid w:val="00C6281E"/>
    <w:rsid w:val="00C63A09"/>
    <w:rsid w:val="00C65BAF"/>
    <w:rsid w:val="00C700C4"/>
    <w:rsid w:val="00C77F3D"/>
    <w:rsid w:val="00C80B36"/>
    <w:rsid w:val="00C853DE"/>
    <w:rsid w:val="00C9347A"/>
    <w:rsid w:val="00C96E79"/>
    <w:rsid w:val="00CB0E12"/>
    <w:rsid w:val="00CC1C81"/>
    <w:rsid w:val="00CC7CA1"/>
    <w:rsid w:val="00CE1801"/>
    <w:rsid w:val="00D0080A"/>
    <w:rsid w:val="00D03240"/>
    <w:rsid w:val="00D04E92"/>
    <w:rsid w:val="00D13649"/>
    <w:rsid w:val="00D2572F"/>
    <w:rsid w:val="00D30C53"/>
    <w:rsid w:val="00D30E15"/>
    <w:rsid w:val="00D37E37"/>
    <w:rsid w:val="00D4747B"/>
    <w:rsid w:val="00D66656"/>
    <w:rsid w:val="00D75822"/>
    <w:rsid w:val="00D7764A"/>
    <w:rsid w:val="00D9456D"/>
    <w:rsid w:val="00D946BB"/>
    <w:rsid w:val="00DA3162"/>
    <w:rsid w:val="00DA7AB0"/>
    <w:rsid w:val="00DC296A"/>
    <w:rsid w:val="00DD13BE"/>
    <w:rsid w:val="00DD1BC3"/>
    <w:rsid w:val="00DE2691"/>
    <w:rsid w:val="00E05F70"/>
    <w:rsid w:val="00E066B6"/>
    <w:rsid w:val="00E2583F"/>
    <w:rsid w:val="00E473A5"/>
    <w:rsid w:val="00E54C0C"/>
    <w:rsid w:val="00E6033A"/>
    <w:rsid w:val="00E746DE"/>
    <w:rsid w:val="00EA4986"/>
    <w:rsid w:val="00EC7C8D"/>
    <w:rsid w:val="00EE3846"/>
    <w:rsid w:val="00EF410D"/>
    <w:rsid w:val="00F07D7D"/>
    <w:rsid w:val="00F178EF"/>
    <w:rsid w:val="00F30E59"/>
    <w:rsid w:val="00F31B47"/>
    <w:rsid w:val="00F32EFC"/>
    <w:rsid w:val="00F41027"/>
    <w:rsid w:val="00F42AAA"/>
    <w:rsid w:val="00F431C7"/>
    <w:rsid w:val="00F54BE1"/>
    <w:rsid w:val="00F60D99"/>
    <w:rsid w:val="00F735AC"/>
    <w:rsid w:val="00F73633"/>
    <w:rsid w:val="00FB1B80"/>
    <w:rsid w:val="00FE0A0D"/>
    <w:rsid w:val="00FE153B"/>
    <w:rsid w:val="00FE61E1"/>
    <w:rsid w:val="00FE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85937"/>
  <w14:defaultImageDpi w14:val="32767"/>
  <w15:chartTrackingRefBased/>
  <w15:docId w15:val="{FD8096FE-E344-084F-882A-69B3F7A45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22C4"/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2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2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2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2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2C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2C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2C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2C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2C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2C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2C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2C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2C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2C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2C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2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2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2C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22C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2C4"/>
    <w:pPr>
      <w:spacing w:before="160" w:after="160"/>
      <w:jc w:val="center"/>
    </w:pPr>
    <w:rPr>
      <w:rFonts w:eastAsiaTheme="minorHAnsi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2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2C4"/>
    <w:pPr>
      <w:ind w:left="720"/>
      <w:contextualSpacing/>
    </w:pPr>
    <w:rPr>
      <w:rFonts w:eastAsiaTheme="minorHAnsi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2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2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2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18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9</Words>
  <Characters>1655</Characters>
  <Application>Microsoft Office Word</Application>
  <DocSecurity>0</DocSecurity>
  <Lines>183</Lines>
  <Paragraphs>130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Clayton R</dc:creator>
  <cp:keywords/>
  <dc:description/>
  <cp:lastModifiedBy>Baker, Clayton R</cp:lastModifiedBy>
  <cp:revision>8</cp:revision>
  <dcterms:created xsi:type="dcterms:W3CDTF">2026-02-11T00:47:00Z</dcterms:created>
  <dcterms:modified xsi:type="dcterms:W3CDTF">2026-04-03T01:52:00Z</dcterms:modified>
</cp:coreProperties>
</file>